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82ED1" w14:textId="263377A9" w:rsidR="00902D17" w:rsidRDefault="00ED02F9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1F82501C" wp14:editId="6548011C">
                <wp:extent cx="5661660" cy="6385560"/>
                <wp:effectExtent l="0" t="0" r="2540" b="2540"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6385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3BA8B5" w14:textId="77777777" w:rsidR="00ED02F9" w:rsidRDefault="00ED02F9" w:rsidP="00ED02F9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BC6FCE0" wp14:editId="0BDFDD24">
                                  <wp:extent cx="3891280" cy="4359275"/>
                                  <wp:effectExtent l="0" t="0" r="0" b="3175"/>
                                  <wp:docPr id="38" name="Picture 38" descr="A picture containing company nam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" name="Picture 38" descr="A picture containing company name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91280" cy="4359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BC40544" w14:textId="77777777" w:rsidR="00ED02F9" w:rsidRDefault="00ED02F9" w:rsidP="00ED02F9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  <w:p w14:paraId="4A0ACF8E" w14:textId="36D88DF2" w:rsidR="00ED02F9" w:rsidRPr="002F68FA" w:rsidRDefault="00ED02F9" w:rsidP="00ED02F9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bookmarkStart w:id="0" w:name="S11Fig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1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2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</w:t>
                            </w:r>
                            <w:bookmarkEnd w:id="0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. Pleiotropy evolves to stabilise cooperation even when costly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We explored a model in which pleiotropy carries a cost on multicellular function. We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assumed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multicellular group function is reduced by a factor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1-ζ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ere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ζ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is the cost of pleiotropy, and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is the average pleiotropy in a group. Heatmaps show average trait values among the global population of cells (across all groups) at steady state in our model. Results are shown for thre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levels of cost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(increasing from top to bottom). Pleiotropy evolves even when it carries a 1%, 2% or 5% cost to group functionality. When costly, it is especially favoured when groups are longer-lived and therefore require mechanisms to limit the spread of non-cooperative mutant lineages. </w:t>
                            </w:r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The dotted line marks the boundary between pleiotropy having no effect (control case) and pleiotropy having an effect on the outcome of mutations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; 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="00B87A49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B87A49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  <w:p w14:paraId="1BC949DD" w14:textId="77777777" w:rsidR="00ED02F9" w:rsidRPr="002A7E9F" w:rsidRDefault="00ED02F9" w:rsidP="00ED02F9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F82501C" id="_x0000_t202" coordsize="21600,21600" o:spt="202" path="m,l,21600r21600,l21600,xe">
                <v:stroke joinstyle="miter"/>
                <v:path gradientshapeok="t" o:connecttype="rect"/>
              </v:shapetype>
              <v:shape id="Text Box 62" o:spid="_x0000_s1026" type="#_x0000_t202" style="width:445.8pt;height:50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" fillcolor="white [3201]" stroked="f" strokeweight=".5pt">
                <v:textbox>
                  <w:txbxContent>
                    <w:p w14:paraId="503BA8B5" w14:textId="77777777" w:rsidR="00ED02F9" w:rsidRDefault="00ED02F9" w:rsidP="00ED02F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BC6FCE0" wp14:editId="0BDFDD24">
                            <wp:extent cx="3891280" cy="4359275"/>
                            <wp:effectExtent l="0" t="0" r="0" b="3175"/>
                            <wp:docPr id="38" name="Picture 38" descr="A picture containing company nam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8" name="Picture 38" descr="A picture containing company name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91280" cy="4359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BC40544" w14:textId="77777777" w:rsidR="00ED02F9" w:rsidRDefault="00ED02F9" w:rsidP="00ED02F9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  <w:p w14:paraId="4A0ACF8E" w14:textId="36D88DF2" w:rsidR="00ED02F9" w:rsidRPr="002F68FA" w:rsidRDefault="00ED02F9" w:rsidP="00ED02F9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bookmarkStart w:id="1" w:name="S11Fig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1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2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</w:t>
                      </w:r>
                      <w:bookmarkEnd w:id="1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. Pleiotropy evolves to stabilise cooperation even when costly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We explored a model in which pleiotropy carries a cost on multicellular function. We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assumed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multicellular group function is reduced by a factor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1-ζ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ere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ζ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is the cost of pleiotropy, and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is the average pleiotropy in a group. Heatmaps show average trait values among the global population of cells (across all groups) at steady state in our model. Results are shown for thre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levels of cost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(increasing from top to bottom). Pleiotropy evolves even when it carries a 1%, 2% or 5% cost to group functionality. When costly, it is especially favoured when groups are longer-lived and therefore require mechanisms to limit the spread of non-cooperative mutant lineages. </w:t>
                      </w:r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The dotted line marks the boundary between pleiotropy having no effect (control case) and pleiotropy having an effect on the outcome of mutations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; 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</w:t>
                      </w:r>
                      <w:r w:rsidR="00B87A49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B87A49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  <w:p w14:paraId="1BC949DD" w14:textId="77777777" w:rsidR="00ED02F9" w:rsidRPr="002A7E9F" w:rsidRDefault="00ED02F9" w:rsidP="00ED02F9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2F9"/>
    <w:rsid w:val="00902D17"/>
    <w:rsid w:val="00B87A49"/>
    <w:rsid w:val="00D642FE"/>
    <w:rsid w:val="00ED02F9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56F8D"/>
  <w15:chartTrackingRefBased/>
  <w15:docId w15:val="{3C9C9711-D9F6-4E6E-97E1-CE0FC2FC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2F9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2</cp:revision>
  <dcterms:created xsi:type="dcterms:W3CDTF">2022-05-03T23:45:00Z</dcterms:created>
  <dcterms:modified xsi:type="dcterms:W3CDTF">2022-05-04T00:10:00Z</dcterms:modified>
</cp:coreProperties>
</file>